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asurement of </w:t>
      </w:r>
      <w:r w:rsidR="000D1B73" w:rsidRPr="009257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1-OH-PYR, 2-OH-PH, 3-OH-BaA and </w:t>
      </w:r>
      <w:r w:rsidR="00F55651" w:rsidRPr="00925710">
        <w:rPr>
          <w:rFonts w:ascii="Times New Roman" w:hAnsi="Times New Roman" w:cs="Times New Roman"/>
          <w:b/>
          <w:sz w:val="24"/>
          <w:szCs w:val="24"/>
          <w:lang w:val="en-GB"/>
        </w:rPr>
        <w:t>3-</w:t>
      </w:r>
      <w:r w:rsidR="000D1B73" w:rsidRPr="00925710">
        <w:rPr>
          <w:rFonts w:ascii="Times New Roman" w:hAnsi="Times New Roman" w:cs="Times New Roman"/>
          <w:b/>
          <w:sz w:val="24"/>
          <w:szCs w:val="24"/>
          <w:lang w:val="en-GB"/>
        </w:rPr>
        <w:t>OH-BaP</w:t>
      </w:r>
      <w:r w:rsidR="000D1B73" w:rsidRPr="009257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5710">
        <w:rPr>
          <w:rFonts w:ascii="Times New Roman" w:hAnsi="Times New Roman" w:cs="Times New Roman"/>
          <w:b/>
          <w:sz w:val="24"/>
          <w:szCs w:val="24"/>
          <w:lang w:val="en-GB"/>
        </w:rPr>
        <w:t>in urine</w:t>
      </w:r>
    </w:p>
    <w:p w:rsidR="000D1B73" w:rsidRPr="00925710" w:rsidRDefault="000D1B73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Chemicals</w:t>
      </w:r>
    </w:p>
    <w:p w:rsidR="00173B54" w:rsidRPr="00925710" w:rsidRDefault="00F55651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1-hydroxypyrene (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1-OH-PYR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2-hydroxyphenanthrene (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2-OH-PH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25710">
        <w:rPr>
          <w:rFonts w:asciiTheme="majorBidi" w:hAnsiTheme="majorBidi" w:cstheme="majorBidi"/>
          <w:sz w:val="24"/>
          <w:szCs w:val="24"/>
          <w:lang w:bidi="ar-EG"/>
        </w:rPr>
        <w:t xml:space="preserve"> 3-hydroxybenzo[a]anthracene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(3-OH-BaA), </w:t>
      </w:r>
      <w:r w:rsidRPr="00925710">
        <w:rPr>
          <w:rFonts w:asciiTheme="majorBidi" w:hAnsiTheme="majorBidi" w:cstheme="majorBidi"/>
          <w:sz w:val="24"/>
          <w:szCs w:val="24"/>
          <w:lang w:bidi="ar-EG"/>
        </w:rPr>
        <w:t>3-hydroxybenzo[a]pyrene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(3-OH-BaP) and the internal standards </w:t>
      </w:r>
      <w:r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73B54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173B54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1-OH-PYR, </w:t>
      </w:r>
      <w:r w:rsidR="00173B54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2-OH-PH 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D1B73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D1B73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1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-3-OH-BaA and </w:t>
      </w:r>
      <w:r w:rsidR="000D1B73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D1B73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1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>-3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>OH-BaP</w:t>
      </w:r>
      <w:r w:rsidR="000D1B73" w:rsidRPr="00925710">
        <w:rPr>
          <w:rFonts w:ascii="Times New Roman" w:hAnsi="Times New Roman" w:cs="Times New Roman"/>
          <w:sz w:val="24"/>
          <w:szCs w:val="24"/>
        </w:rPr>
        <w:t xml:space="preserve"> 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were obtained from Toronto Research Chemicals, Inc. (North York, Canada). Ammonium acetate and methanol were from Merck (Darmstadt, Germany). Water was from a </w:t>
      </w:r>
      <w:proofErr w:type="spellStart"/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Milli</w:t>
      </w:r>
      <w:proofErr w:type="spellEnd"/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-Q Integral 5 system (Millipore, Billerica, MA, USA). </w:t>
      </w:r>
      <w:proofErr w:type="gramStart"/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β-</w:t>
      </w:r>
      <w:proofErr w:type="spellStart"/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Glucuronidase</w:t>
      </w:r>
      <w:proofErr w:type="spellEnd"/>
      <w:proofErr w:type="gramEnd"/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D7511" w:rsidRPr="002D4A85">
        <w:rPr>
          <w:rFonts w:ascii="Times New Roman" w:hAnsi="Times New Roman" w:cs="Times New Roman"/>
          <w:i/>
          <w:sz w:val="24"/>
          <w:szCs w:val="24"/>
          <w:lang w:val="en-GB"/>
        </w:rPr>
        <w:t>Escherichia coli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K12) was obtained from Roche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Diagnostics (Mannheim, Germany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Urine samples for calibration and for quality control (QC) were obtained from healthy volunteers at our laboratory and exposed subjects.</w:t>
      </w:r>
      <w:r w:rsidR="006503B6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QC samples for 1-OH-PYR had concentrations of 6 and 26 </w:t>
      </w:r>
      <w:proofErr w:type="spellStart"/>
      <w:r w:rsidRPr="0023015F">
        <w:rPr>
          <w:rFonts w:ascii="Times New Roman" w:hAnsi="Times New Roman" w:cs="Times New Roman"/>
          <w:sz w:val="24"/>
          <w:szCs w:val="24"/>
          <w:lang w:val="en-GB"/>
        </w:rPr>
        <w:t>nmol</w:t>
      </w:r>
      <w:proofErr w:type="spellEnd"/>
      <w:r w:rsidRPr="0023015F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>, respectively,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the two </w:t>
      </w:r>
      <w:r w:rsidR="00D90445"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QC samples 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for 2-OH-PH 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had </w:t>
      </w:r>
      <w:r w:rsidR="00D90445"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concentrations of 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20 and 95 </w:t>
      </w:r>
      <w:proofErr w:type="spellStart"/>
      <w:r w:rsidRPr="0023015F">
        <w:rPr>
          <w:rFonts w:ascii="Times New Roman" w:hAnsi="Times New Roman" w:cs="Times New Roman"/>
          <w:sz w:val="24"/>
          <w:szCs w:val="24"/>
          <w:lang w:val="en-GB"/>
        </w:rPr>
        <w:t>nmol</w:t>
      </w:r>
      <w:proofErr w:type="spellEnd"/>
      <w:r w:rsidRPr="0023015F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Instrumentation</w:t>
      </w:r>
    </w:p>
    <w:p w:rsidR="00173B54" w:rsidRPr="00925710" w:rsidRDefault="004E6F6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the q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uantitative analysis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a triple quadrupole linear ion trap mass spectrometer equipped with an electrospray ion source (QTRAP 5500; AB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>, Foster City, CA, US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upled to 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a liquid chromatograph </w:t>
      </w:r>
      <w:r w:rsidR="006503B6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with four pumps 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A0FB2">
        <w:rPr>
          <w:rFonts w:ascii="Times New Roman" w:hAnsi="Times New Roman" w:cs="Times New Roman"/>
          <w:sz w:val="24"/>
          <w:szCs w:val="24"/>
          <w:lang w:val="en-GB"/>
        </w:rPr>
        <w:t xml:space="preserve">LC-MS/MS; 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Shimadzu Corporation, Kyoto, Japan). Air was used as nebulizer and auxiliary gas, pure nitrogen as curtain and collision gas. The MS analyses were carried out </w:t>
      </w:r>
      <w:r w:rsidR="00925710">
        <w:rPr>
          <w:rFonts w:ascii="Times New Roman" w:hAnsi="Times New Roman" w:cs="Times New Roman"/>
          <w:sz w:val="24"/>
          <w:szCs w:val="24"/>
          <w:lang w:val="en-GB"/>
        </w:rPr>
        <w:t xml:space="preserve">by selected reaction monitoring 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in the negative mode (Table </w:t>
      </w:r>
      <w:r w:rsidR="000D1B73" w:rsidRPr="0092571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>1).</w:t>
      </w: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Sample preparation</w:t>
      </w: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or analysis of </w:t>
      </w:r>
      <w:r w:rsidR="006503B6" w:rsidRPr="00925710">
        <w:rPr>
          <w:rFonts w:ascii="Times New Roman" w:hAnsi="Times New Roman" w:cs="Times New Roman"/>
          <w:sz w:val="24"/>
          <w:szCs w:val="24"/>
          <w:lang w:val="en-GB"/>
        </w:rPr>
        <w:t>PAH metabolites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, 200 µL duplicate urine samples were placed in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1 mL micro inserts in 96-well plates, 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10 µL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glucuronidase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and 100 µL 1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>/L ammonium acetate buffer, pH 6.5, were added. The samples were kept at 37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°C for 30 min</w:t>
      </w:r>
      <w:r w:rsidR="00DD7A6F" w:rsidRPr="0092571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7A6F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After incubation, 40 </w:t>
      </w:r>
      <w:proofErr w:type="spellStart"/>
      <w:r w:rsidR="00DD7A6F" w:rsidRPr="00925710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="00DD7A6F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vitamin C solution 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D7A6F" w:rsidRPr="00925710">
        <w:rPr>
          <w:rFonts w:ascii="Times New Roman" w:hAnsi="Times New Roman" w:cs="Times New Roman"/>
          <w:sz w:val="24"/>
          <w:szCs w:val="24"/>
          <w:lang w:val="en-GB"/>
        </w:rPr>
        <w:t>0.18 mg</w:t>
      </w:r>
      <w:r w:rsidR="00480033" w:rsidRPr="00925710">
        <w:rPr>
          <w:rFonts w:ascii="Times New Roman" w:hAnsi="Times New Roman" w:cs="Times New Roman"/>
          <w:sz w:val="24"/>
          <w:szCs w:val="24"/>
          <w:lang w:val="en-GB"/>
        </w:rPr>
        <w:t>/ml and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an IS solution containing </w:t>
      </w:r>
      <w:r w:rsidR="00F55651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F55651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-1-OH-PYR, </w:t>
      </w:r>
      <w:r w:rsidR="00F55651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F55651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>-2-OH-</w:t>
      </w:r>
      <w:r w:rsidR="008A0FB2" w:rsidRPr="00925710">
        <w:rPr>
          <w:rFonts w:ascii="Times New Roman" w:hAnsi="Times New Roman" w:cs="Times New Roman"/>
          <w:sz w:val="24"/>
          <w:szCs w:val="24"/>
          <w:lang w:val="en-GB"/>
        </w:rPr>
        <w:t>PH,</w:t>
      </w:r>
      <w:r w:rsidR="00F55651" w:rsidRPr="00925710">
        <w:rPr>
          <w:rFonts w:ascii="Times New Roman" w:hAnsi="Times New Roman" w:cs="Times New Roman"/>
          <w:sz w:val="24"/>
          <w:szCs w:val="24"/>
        </w:rPr>
        <w:t xml:space="preserve"> </w:t>
      </w:r>
      <w:r w:rsidR="00F55651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F55651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1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-3-OH-BaA and </w:t>
      </w:r>
      <w:r w:rsidR="00F55651" w:rsidRPr="009257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F55651" w:rsidRPr="0092571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1</w:t>
      </w:r>
      <w:r w:rsidR="00F55651" w:rsidRPr="00925710">
        <w:rPr>
          <w:rFonts w:ascii="Times New Roman" w:hAnsi="Times New Roman" w:cs="Times New Roman"/>
          <w:sz w:val="24"/>
          <w:szCs w:val="24"/>
          <w:lang w:val="en-GB"/>
        </w:rPr>
        <w:t>-3-OH-BaP</w:t>
      </w:r>
      <w:r w:rsidR="00F55651" w:rsidRPr="00925710">
        <w:rPr>
          <w:rFonts w:ascii="Times New Roman" w:hAnsi="Times New Roman" w:cs="Times New Roman"/>
          <w:sz w:val="24"/>
          <w:szCs w:val="24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were added. The samples were stored at -20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°C until analysis. The samples were </w:t>
      </w:r>
      <w:r w:rsidR="00925710">
        <w:rPr>
          <w:rFonts w:ascii="Times New Roman" w:hAnsi="Times New Roman" w:cs="Times New Roman"/>
          <w:sz w:val="24"/>
          <w:szCs w:val="24"/>
          <w:lang w:val="en-GB"/>
        </w:rPr>
        <w:t xml:space="preserve">shaken and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centrifuged at 3000 rpm for 10 min just prior to analysis.</w:t>
      </w: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Instrumental </w:t>
      </w:r>
      <w:r w:rsidR="008F39A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nalysis</w:t>
      </w: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For analysis of 1-OH-PYR and 2-OH-PH, sample aliquots of 5 µL were injected onto a C18 column (</w:t>
      </w:r>
      <w:r w:rsidR="00DD7A6F" w:rsidRPr="00925710">
        <w:rPr>
          <w:rFonts w:ascii="Times New Roman" w:hAnsi="Times New Roman" w:cs="Times New Roman"/>
          <w:sz w:val="24"/>
          <w:szCs w:val="24"/>
        </w:rPr>
        <w:t xml:space="preserve">Genesis </w:t>
      </w:r>
      <w:proofErr w:type="spellStart"/>
      <w:r w:rsidR="00DD7A6F" w:rsidRPr="00925710">
        <w:rPr>
          <w:rFonts w:ascii="Times New Roman" w:hAnsi="Times New Roman" w:cs="Times New Roman"/>
          <w:sz w:val="24"/>
          <w:szCs w:val="24"/>
        </w:rPr>
        <w:t>Lightn</w:t>
      </w:r>
      <w:proofErr w:type="spellEnd"/>
      <w:r w:rsidR="00DD7A6F" w:rsidRPr="00925710">
        <w:rPr>
          <w:rFonts w:ascii="Times New Roman" w:hAnsi="Times New Roman" w:cs="Times New Roman"/>
          <w:sz w:val="24"/>
          <w:szCs w:val="24"/>
        </w:rPr>
        <w:t xml:space="preserve">,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2.1 mm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i.d.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x 100 mm, Genesis</w:t>
      </w:r>
      <w:r w:rsidR="00DD7A6F" w:rsidRPr="0092571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D7A6F" w:rsidRPr="00925710">
        <w:rPr>
          <w:rFonts w:ascii="Times New Roman" w:hAnsi="Times New Roman" w:cs="Times New Roman"/>
          <w:sz w:val="24"/>
          <w:szCs w:val="24"/>
        </w:rPr>
        <w:t xml:space="preserve"> Grace </w:t>
      </w:r>
      <w:proofErr w:type="spellStart"/>
      <w:r w:rsidR="00DD7A6F" w:rsidRPr="00925710">
        <w:rPr>
          <w:rFonts w:ascii="Times New Roman" w:hAnsi="Times New Roman" w:cs="Times New Roman"/>
          <w:sz w:val="24"/>
          <w:szCs w:val="24"/>
        </w:rPr>
        <w:t>Vydac</w:t>
      </w:r>
      <w:proofErr w:type="spellEnd"/>
      <w:r w:rsidR="00DD7A6F" w:rsidRPr="0092571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DD7A6F" w:rsidRPr="00925710">
        <w:rPr>
          <w:rFonts w:ascii="Times New Roman" w:hAnsi="Times New Roman" w:cs="Times New Roman"/>
          <w:sz w:val="24"/>
          <w:szCs w:val="24"/>
        </w:rPr>
        <w:t>Hesperia</w:t>
      </w:r>
      <w:proofErr w:type="gramEnd"/>
      <w:r w:rsidR="00DD7A6F" w:rsidRPr="00925710">
        <w:rPr>
          <w:rFonts w:ascii="Times New Roman" w:hAnsi="Times New Roman" w:cs="Times New Roman"/>
          <w:sz w:val="24"/>
          <w:szCs w:val="24"/>
        </w:rPr>
        <w:t>, CA, USA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) kept at 60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°C. A mobile phase gradient, flow rate 0.3 mL/min, consisting of water (A) and methanol (B) was kept at 5% B for 1 min after injection, raised to 95% B in 6.7 min B, kept there for 2.3 min; for the next injection, the column was conditioned at 5% B for 3 min. A diverter valve was used to introduce the column effluent into the mass spectrometer between 5.8 and 6.9 min. The ion source temperature was 700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°C, </w:t>
      </w:r>
      <w:r w:rsidR="00D90445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other parameters see Table </w:t>
      </w:r>
      <w:r w:rsidR="006503B6" w:rsidRPr="0092571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1.</w:t>
      </w:r>
    </w:p>
    <w:p w:rsidR="006503B6" w:rsidRPr="00925710" w:rsidRDefault="006503B6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B8720F" w:rsidRPr="00925710" w:rsidRDefault="008F39A3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In the analysis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7B50E2">
        <w:rPr>
          <w:rFonts w:ascii="Times New Roman" w:hAnsi="Times New Roman" w:cs="Times New Roman"/>
          <w:sz w:val="24"/>
          <w:szCs w:val="24"/>
        </w:rPr>
        <w:t>benso</w:t>
      </w:r>
      <w:proofErr w:type="spellEnd"/>
      <w:r w:rsidRPr="007B50E2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a</w:t>
      </w:r>
      <w:r w:rsidR="004D23FE">
        <w:rPr>
          <w:rFonts w:ascii="Times New Roman" w:hAnsi="Times New Roman" w:cs="Times New Roman"/>
          <w:sz w:val="24"/>
          <w:szCs w:val="24"/>
        </w:rPr>
        <w:t>]pyrene</w:t>
      </w:r>
      <w:r w:rsidR="002D4A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7B50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50E2">
        <w:rPr>
          <w:rFonts w:ascii="Times New Roman" w:hAnsi="Times New Roman" w:cs="Times New Roman"/>
          <w:sz w:val="24"/>
          <w:szCs w:val="24"/>
        </w:rPr>
        <w:t>benso</w:t>
      </w:r>
      <w:proofErr w:type="spellEnd"/>
      <w:r w:rsidRPr="007B50E2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a</w:t>
      </w:r>
      <w:r w:rsidR="004D23F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4D23FE">
        <w:rPr>
          <w:rFonts w:ascii="Times New Roman" w:hAnsi="Times New Roman" w:cs="Times New Roman"/>
          <w:sz w:val="24"/>
          <w:szCs w:val="24"/>
        </w:rPr>
        <w:t>antracen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7B50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u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several </w:t>
      </w:r>
      <w:r w:rsidRPr="007B50E2">
        <w:rPr>
          <w:rFonts w:ascii="Times New Roman" w:hAnsi="Times New Roman" w:cs="Times New Roman"/>
          <w:sz w:val="24"/>
          <w:szCs w:val="24"/>
        </w:rPr>
        <w:t xml:space="preserve">hydroxylated </w:t>
      </w:r>
      <w:r>
        <w:rPr>
          <w:rFonts w:ascii="Times New Roman" w:hAnsi="Times New Roman" w:cs="Times New Roman"/>
          <w:sz w:val="24"/>
          <w:szCs w:val="24"/>
        </w:rPr>
        <w:t xml:space="preserve">metabolites were </w:t>
      </w:r>
      <w:r w:rsidR="00FD5D0E">
        <w:rPr>
          <w:rFonts w:ascii="Times New Roman" w:hAnsi="Times New Roman" w:cs="Times New Roman"/>
          <w:sz w:val="24"/>
          <w:szCs w:val="24"/>
        </w:rPr>
        <w:t>quantified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3-OH-Ba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>3-OH-Ba</w:t>
      </w:r>
      <w:r>
        <w:rPr>
          <w:rFonts w:ascii="Times New Roman" w:hAnsi="Times New Roman" w:cs="Times New Roman"/>
          <w:sz w:val="24"/>
          <w:szCs w:val="24"/>
          <w:lang w:val="en-GB"/>
        </w:rPr>
        <w:t>A equivalents,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8720F" w:rsidRPr="00925710">
        <w:rPr>
          <w:rFonts w:ascii="Times New Roman" w:hAnsi="Times New Roman" w:cs="Times New Roman"/>
          <w:sz w:val="24"/>
          <w:szCs w:val="24"/>
          <w:lang w:val="en-GB"/>
        </w:rPr>
        <w:t>For analysis of 3-OH-BaA and 3-OH-BaP</w:t>
      </w:r>
      <w:r w:rsidR="00B8720F" w:rsidRPr="00925710">
        <w:rPr>
          <w:rFonts w:ascii="Times New Roman" w:hAnsi="Times New Roman" w:cs="Times New Roman"/>
          <w:sz w:val="24"/>
          <w:szCs w:val="24"/>
        </w:rPr>
        <w:t xml:space="preserve"> a two dimensional separation was carried out, using two analytical columns; Column A: Genesis (C8, 4.6 × 20 mm, 4 </w:t>
      </w:r>
      <w:r w:rsidR="00B8720F" w:rsidRPr="00925710">
        <w:rPr>
          <w:rFonts w:ascii="Symbol" w:hAnsi="Symbol" w:cs="Times New Roman"/>
          <w:sz w:val="24"/>
          <w:szCs w:val="24"/>
        </w:rPr>
        <w:t></w:t>
      </w:r>
      <w:r w:rsidR="00B8720F" w:rsidRPr="00925710">
        <w:rPr>
          <w:rFonts w:ascii="Times New Roman" w:hAnsi="Times New Roman" w:cs="Times New Roman"/>
          <w:sz w:val="24"/>
          <w:szCs w:val="24"/>
        </w:rPr>
        <w:t xml:space="preserve">m) and column B: Genesis </w:t>
      </w:r>
      <w:proofErr w:type="spellStart"/>
      <w:r w:rsidR="00B8720F" w:rsidRPr="00925710">
        <w:rPr>
          <w:rFonts w:ascii="Times New Roman" w:hAnsi="Times New Roman" w:cs="Times New Roman"/>
          <w:sz w:val="24"/>
          <w:szCs w:val="24"/>
        </w:rPr>
        <w:t>Lightn</w:t>
      </w:r>
      <w:proofErr w:type="spellEnd"/>
      <w:r w:rsidR="00B8720F" w:rsidRPr="00925710">
        <w:rPr>
          <w:rFonts w:ascii="Times New Roman" w:hAnsi="Times New Roman" w:cs="Times New Roman"/>
          <w:sz w:val="24"/>
          <w:szCs w:val="24"/>
        </w:rPr>
        <w:t xml:space="preserve"> (C18, 4.6 × 100 mm, 4 </w:t>
      </w:r>
      <w:r w:rsidR="00B8720F" w:rsidRPr="00925710">
        <w:rPr>
          <w:rFonts w:ascii="Symbol" w:hAnsi="Symbol" w:cs="Times New Roman"/>
          <w:sz w:val="24"/>
          <w:szCs w:val="24"/>
        </w:rPr>
        <w:t></w:t>
      </w:r>
      <w:r w:rsidR="00B8720F" w:rsidRPr="00925710">
        <w:rPr>
          <w:rFonts w:ascii="Times New Roman" w:hAnsi="Times New Roman" w:cs="Times New Roman"/>
          <w:sz w:val="24"/>
          <w:szCs w:val="24"/>
        </w:rPr>
        <w:t>m,) and four LC pumps. The columns and LC pumps were connected through a diverter valve</w:t>
      </w:r>
      <w:r w:rsidR="00B8720F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503B6" w:rsidRPr="00925710">
        <w:rPr>
          <w:rFonts w:ascii="Times New Roman" w:hAnsi="Times New Roman" w:cs="Times New Roman"/>
          <w:sz w:val="24"/>
          <w:szCs w:val="24"/>
        </w:rPr>
        <w:t xml:space="preserve">The two mobile phases used consisted of water (A) and methanol (B). An aliquot of 20 </w:t>
      </w:r>
      <w:r w:rsidR="006503B6" w:rsidRPr="00925710">
        <w:rPr>
          <w:rFonts w:ascii="Symbol" w:hAnsi="Symbol" w:cs="Times New Roman"/>
          <w:sz w:val="24"/>
          <w:szCs w:val="24"/>
        </w:rPr>
        <w:t></w:t>
      </w:r>
      <w:r w:rsidR="006503B6" w:rsidRPr="00925710">
        <w:rPr>
          <w:rFonts w:ascii="Times New Roman" w:hAnsi="Times New Roman" w:cs="Times New Roman"/>
          <w:sz w:val="24"/>
          <w:szCs w:val="24"/>
        </w:rPr>
        <w:t xml:space="preserve">L of the sample was injected on column A and the separation was carried out by gradient </w:t>
      </w:r>
      <w:r w:rsidR="006503B6" w:rsidRPr="00925710">
        <w:rPr>
          <w:rFonts w:ascii="Times New Roman" w:hAnsi="Times New Roman" w:cs="Times New Roman"/>
          <w:sz w:val="24"/>
          <w:szCs w:val="24"/>
        </w:rPr>
        <w:lastRenderedPageBreak/>
        <w:t xml:space="preserve">elution, beginning with 55% mobile phase B for 1.55 minutes and a gradient to 70% B for 1.5 minutes. After 2.85 min, the diverter valve switched over and the effluent was diverted </w:t>
      </w:r>
      <w:r w:rsidR="00925710">
        <w:rPr>
          <w:rFonts w:ascii="Times New Roman" w:hAnsi="Times New Roman" w:cs="Times New Roman"/>
          <w:sz w:val="24"/>
          <w:szCs w:val="24"/>
        </w:rPr>
        <w:t>o</w:t>
      </w:r>
      <w:r w:rsidR="006503B6" w:rsidRPr="00925710">
        <w:rPr>
          <w:rFonts w:ascii="Times New Roman" w:hAnsi="Times New Roman" w:cs="Times New Roman"/>
          <w:sz w:val="24"/>
          <w:szCs w:val="24"/>
        </w:rPr>
        <w:t>nto column B during 1.3 min</w:t>
      </w:r>
      <w:r w:rsidR="00925710">
        <w:rPr>
          <w:rFonts w:ascii="Times New Roman" w:hAnsi="Times New Roman" w:cs="Times New Roman"/>
          <w:sz w:val="24"/>
          <w:szCs w:val="24"/>
        </w:rPr>
        <w:t>.</w:t>
      </w:r>
      <w:r w:rsidR="006503B6" w:rsidRPr="00925710">
        <w:rPr>
          <w:rFonts w:ascii="Times New Roman" w:hAnsi="Times New Roman" w:cs="Times New Roman"/>
          <w:sz w:val="24"/>
          <w:szCs w:val="24"/>
        </w:rPr>
        <w:t xml:space="preserve"> The second set of pumps continued the gradient from 70% B to 95% B for 2 minutes on column</w:t>
      </w:r>
      <w:r w:rsidR="00925710">
        <w:rPr>
          <w:rFonts w:ascii="Times New Roman" w:hAnsi="Times New Roman" w:cs="Times New Roman"/>
          <w:sz w:val="24"/>
          <w:szCs w:val="24"/>
        </w:rPr>
        <w:t xml:space="preserve"> B</w:t>
      </w:r>
      <w:r w:rsidR="006503B6" w:rsidRPr="00925710">
        <w:rPr>
          <w:rFonts w:ascii="Times New Roman" w:hAnsi="Times New Roman" w:cs="Times New Roman"/>
          <w:sz w:val="24"/>
          <w:szCs w:val="24"/>
        </w:rPr>
        <w:t>. A diverter valve on the MS diverted the column</w:t>
      </w:r>
      <w:r w:rsidR="00925710">
        <w:rPr>
          <w:rFonts w:ascii="Times New Roman" w:hAnsi="Times New Roman" w:cs="Times New Roman"/>
          <w:sz w:val="24"/>
          <w:szCs w:val="24"/>
        </w:rPr>
        <w:t xml:space="preserve"> B</w:t>
      </w:r>
      <w:r w:rsidR="006503B6" w:rsidRPr="00925710">
        <w:rPr>
          <w:rFonts w:ascii="Times New Roman" w:hAnsi="Times New Roman" w:cs="Times New Roman"/>
          <w:sz w:val="24"/>
          <w:szCs w:val="24"/>
        </w:rPr>
        <w:t xml:space="preserve"> effluent to the MS between 4.5–6.3 min. Column A was reconditioned with 95% mobile phase B for 1 min, followed by equilibration with 55% mobile phase A for 2.5 min and column B was reconditioned with 95% mobile phase B for 1 min in the end of the analytical run and then equilibrated with 70% mobile phase B during the beginning of the next analytical run. The columns were maintained at 60</w:t>
      </w:r>
      <w:r w:rsidR="006503B6" w:rsidRPr="00925710">
        <w:rPr>
          <w:rFonts w:ascii="Times New Roman" w:hAnsi="Times New Roman" w:cs="Times New Roman"/>
          <w:sz w:val="24"/>
          <w:szCs w:val="24"/>
          <w:vertAlign w:val="superscript"/>
        </w:rPr>
        <w:t>◦</w:t>
      </w:r>
      <w:r w:rsidR="006503B6" w:rsidRPr="00925710">
        <w:rPr>
          <w:rFonts w:ascii="Times New Roman" w:hAnsi="Times New Roman" w:cs="Times New Roman"/>
          <w:sz w:val="24"/>
          <w:szCs w:val="24"/>
        </w:rPr>
        <w:t>C and the flow rate was 0.6 mL/min.</w:t>
      </w:r>
      <w:r w:rsidR="00B8720F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The ion source temperature was 700</w:t>
      </w:r>
      <w:r w:rsidR="00E13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720F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°C, other parameters see </w:t>
      </w:r>
      <w:r w:rsidR="00F13C33">
        <w:rPr>
          <w:rFonts w:ascii="Times New Roman" w:hAnsi="Times New Roman" w:cs="Times New Roman"/>
        </w:rPr>
        <w:t>Supplementary table 1</w:t>
      </w:r>
      <w:r w:rsidR="00B8720F" w:rsidRPr="009257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503B6" w:rsidRPr="00925710" w:rsidRDefault="006503B6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Data were acquired and processed using the supplied software (Analyst 1.6.1,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Multiquant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2.1, AB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). Concentrations were determined by peak area ratios of the </w:t>
      </w:r>
      <w:proofErr w:type="spellStart"/>
      <w:r w:rsidRPr="00925710">
        <w:rPr>
          <w:rFonts w:ascii="Times New Roman" w:hAnsi="Times New Roman" w:cs="Times New Roman"/>
          <w:sz w:val="24"/>
          <w:szCs w:val="24"/>
          <w:lang w:val="en-GB"/>
        </w:rPr>
        <w:t>analytes</w:t>
      </w:r>
      <w:proofErr w:type="spellEnd"/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versus the ISs. Within each </w:t>
      </w:r>
      <w:r w:rsidR="009E257D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analytical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batch, 80 urine samples, a calibration curve, 2 </w:t>
      </w:r>
      <w:r w:rsidR="009E257D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QC samples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for 1-OH-PYR and 2-OH-PH </w:t>
      </w:r>
      <w:r w:rsidR="009E257D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and 2 chemical blanks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were included. </w:t>
      </w:r>
      <w:r w:rsidR="009E257D" w:rsidRPr="00925710">
        <w:rPr>
          <w:rFonts w:ascii="Times New Roman" w:hAnsi="Times New Roman" w:cs="Times New Roman"/>
          <w:sz w:val="24"/>
          <w:szCs w:val="24"/>
        </w:rPr>
        <w:t xml:space="preserve">All samples were prepared in duplicates and analyzed by single injections. 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The average concentration of the duplicate samples was used. </w:t>
      </w:r>
    </w:p>
    <w:p w:rsidR="004E6F64" w:rsidRPr="00925710" w:rsidRDefault="004E6F6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173B54" w:rsidRPr="00925710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t>Validation</w:t>
      </w:r>
    </w:p>
    <w:p w:rsidR="00173B54" w:rsidRPr="00925710" w:rsidRDefault="0023015F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23015F">
        <w:rPr>
          <w:rFonts w:ascii="Times New Roman" w:hAnsi="Times New Roman" w:cs="Times New Roman"/>
          <w:sz w:val="24"/>
          <w:szCs w:val="24"/>
          <w:lang w:val="en-GB"/>
        </w:rPr>
        <w:t>The limits of detection (LOD</w:t>
      </w:r>
      <w:r w:rsidR="002D4A8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) were estimated from the blank samples and </w:t>
      </w:r>
      <w:r w:rsidR="002D4A85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0.2 </w:t>
      </w:r>
      <w:proofErr w:type="spellStart"/>
      <w:r w:rsidRPr="0023015F">
        <w:rPr>
          <w:rFonts w:ascii="Times New Roman" w:hAnsi="Times New Roman" w:cs="Times New Roman"/>
          <w:sz w:val="24"/>
          <w:szCs w:val="24"/>
          <w:lang w:val="en-GB"/>
        </w:rPr>
        <w:t>nmol</w:t>
      </w:r>
      <w:proofErr w:type="spellEnd"/>
      <w:r w:rsidRPr="0023015F">
        <w:rPr>
          <w:rFonts w:ascii="Times New Roman" w:hAnsi="Times New Roman" w:cs="Times New Roman"/>
          <w:sz w:val="24"/>
          <w:szCs w:val="24"/>
          <w:lang w:val="en-GB"/>
        </w:rPr>
        <w:t>/L for 1-OH-PYR and 2-OH-PH,</w:t>
      </w:r>
      <w:proofErr w:type="gramEnd"/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 and 0.05</w:t>
      </w:r>
      <w:r w:rsidR="00E137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3015F">
        <w:rPr>
          <w:rFonts w:ascii="Times New Roman" w:hAnsi="Times New Roman" w:cs="Times New Roman"/>
          <w:sz w:val="24"/>
          <w:szCs w:val="24"/>
          <w:lang w:val="en-GB"/>
        </w:rPr>
        <w:t>nmol</w:t>
      </w:r>
      <w:proofErr w:type="spellEnd"/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/L for </w:t>
      </w:r>
      <w:r w:rsidR="00BD7511" w:rsidRPr="002D4A85">
        <w:rPr>
          <w:rFonts w:ascii="Times New Roman" w:hAnsi="Times New Roman" w:cs="Times New Roman"/>
          <w:sz w:val="24"/>
          <w:szCs w:val="24"/>
          <w:lang w:val="en-GB"/>
        </w:rPr>
        <w:t>3-OH-BaP</w:t>
      </w:r>
      <w:r w:rsidRPr="002D4A8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BD7511" w:rsidRPr="002D4A85">
        <w:rPr>
          <w:rFonts w:ascii="Times New Roman" w:hAnsi="Times New Roman" w:cs="Times New Roman"/>
          <w:sz w:val="24"/>
          <w:szCs w:val="24"/>
          <w:lang w:val="en-GB"/>
        </w:rPr>
        <w:t>3-OH-BaA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73B54"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Analytical reproducibility, expressed as coefficient of variation (CV) in n = 400 duplicate urine samples, was 14% for 1-OH-PYR </w:t>
      </w:r>
      <w:r w:rsidR="00173B54"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173B54"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73B54" w:rsidRPr="0023015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="00173B54"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/L, and 9% for 2-OH-PH at 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485307" w:rsidRPr="002301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85307" w:rsidRPr="0023015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23015F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23015F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485307" w:rsidRPr="0023015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173B54" w:rsidRPr="0023015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503B6" w:rsidRDefault="00173B5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571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between-run precision determined for 1-OH-PYR was determined from 2 QC samples and was 8% at the </w:t>
      </w:r>
      <w:r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levels </w:t>
      </w:r>
      <w:r w:rsidR="000E2C7E" w:rsidRPr="000E2C7E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0E2C7E"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6 </w:t>
      </w:r>
      <w:proofErr w:type="spellStart"/>
      <w:r w:rsidR="00C8538F" w:rsidRPr="000E2C7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E2C7E" w:rsidRPr="000E2C7E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0E2C7E">
        <w:rPr>
          <w:rFonts w:ascii="Times New Roman" w:hAnsi="Times New Roman" w:cs="Times New Roman"/>
          <w:sz w:val="24"/>
          <w:szCs w:val="24"/>
          <w:lang w:val="en-GB"/>
        </w:rPr>
        <w:t>/L</w:t>
      </w:r>
      <w:r w:rsidRPr="000E2C7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The QC samples were analysed 32 times during 11 months.  The between-run precision for 2-OH-PH was determined from 2 QC samples and was 9% at t</w:t>
      </w:r>
      <w:r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he levels </w:t>
      </w:r>
      <w:r w:rsidR="000E2C7E" w:rsidRPr="000E2C7E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E2C7E" w:rsidRPr="000E2C7E">
        <w:rPr>
          <w:rFonts w:ascii="Times New Roman" w:hAnsi="Times New Roman" w:cs="Times New Roman"/>
          <w:sz w:val="24"/>
          <w:szCs w:val="24"/>
          <w:lang w:val="en-GB"/>
        </w:rPr>
        <w:t>95</w:t>
      </w:r>
      <w:r w:rsidRPr="000E2C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E2C7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E2C7E" w:rsidRPr="000E2C7E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0E2C7E">
        <w:rPr>
          <w:rFonts w:ascii="Times New Roman" w:hAnsi="Times New Roman" w:cs="Times New Roman"/>
          <w:sz w:val="24"/>
          <w:szCs w:val="24"/>
          <w:lang w:val="en-GB"/>
        </w:rPr>
        <w:t>/L.</w:t>
      </w:r>
      <w:r w:rsidRPr="00925710">
        <w:rPr>
          <w:rFonts w:ascii="Times New Roman" w:hAnsi="Times New Roman" w:cs="Times New Roman"/>
          <w:sz w:val="24"/>
          <w:szCs w:val="24"/>
          <w:lang w:val="en-GB"/>
        </w:rPr>
        <w:t xml:space="preserve"> These QC samples were analysed 25 times during 8 months. The analyses of 1-OH-PYR were part of a round robin inter-laboratory programme (University of Erlangen-Nuremberg, Germany) with results within the tolerance limits.</w:t>
      </w:r>
    </w:p>
    <w:p w:rsidR="00421356" w:rsidRDefault="00421356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E6F64" w:rsidRDefault="004E6F64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21356" w:rsidRPr="00AE2743" w:rsidRDefault="00421356" w:rsidP="004213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</w:rPr>
        <w:t>able S1</w:t>
      </w:r>
      <w:r>
        <w:rPr>
          <w:rFonts w:ascii="Times New Roman" w:hAnsi="Times New Roman" w:cs="Times New Roman"/>
        </w:rPr>
        <w:t>:</w:t>
      </w:r>
      <w:r w:rsidRPr="009811F3">
        <w:rPr>
          <w:rFonts w:ascii="Times New Roman" w:hAnsi="Times New Roman" w:cs="Times New Roman"/>
        </w:rPr>
        <w:t xml:space="preserve"> SRM transitions for </w:t>
      </w:r>
      <w:r w:rsidRPr="009811F3">
        <w:rPr>
          <w:rFonts w:ascii="Times New Roman" w:hAnsi="Times New Roman" w:cs="Times New Roman"/>
          <w:lang w:val="en-GB"/>
        </w:rPr>
        <w:t>1-OH-PYR</w:t>
      </w:r>
      <w:r>
        <w:rPr>
          <w:rFonts w:ascii="Times New Roman" w:hAnsi="Times New Roman" w:cs="Times New Roman"/>
          <w:lang w:val="en-GB"/>
        </w:rPr>
        <w:t>,</w:t>
      </w:r>
      <w:r w:rsidRPr="009811F3">
        <w:rPr>
          <w:rFonts w:ascii="Times New Roman" w:hAnsi="Times New Roman" w:cs="Times New Roman"/>
          <w:lang w:val="en-GB"/>
        </w:rPr>
        <w:t xml:space="preserve"> 2-OH-PH</w:t>
      </w:r>
      <w:r>
        <w:rPr>
          <w:rFonts w:ascii="Times New Roman" w:hAnsi="Times New Roman" w:cs="Times New Roman"/>
          <w:lang w:val="en-GB"/>
        </w:rPr>
        <w:t>, 3-OH-BaA and 3-OH-BaP</w:t>
      </w:r>
      <w:r w:rsidRPr="009811F3">
        <w:rPr>
          <w:rFonts w:ascii="Times New Roman" w:hAnsi="Times New Roman" w:cs="Times New Roman"/>
        </w:rPr>
        <w:t xml:space="preserve"> in LC-MS/MS analysis </w:t>
      </w:r>
      <w:r>
        <w:rPr>
          <w:rFonts w:ascii="Times New Roman" w:hAnsi="Times New Roman" w:cs="Times New Roman"/>
        </w:rPr>
        <w:t xml:space="preserve">including </w:t>
      </w:r>
      <w:proofErr w:type="spellStart"/>
      <w:r w:rsidRPr="009811F3">
        <w:rPr>
          <w:rFonts w:ascii="Times New Roman" w:hAnsi="Times New Roman" w:cs="Times New Roman"/>
        </w:rPr>
        <w:t>declusterin</w:t>
      </w:r>
      <w:bookmarkStart w:id="0" w:name="_GoBack"/>
      <w:bookmarkEnd w:id="0"/>
      <w:r w:rsidRPr="009811F3">
        <w:rPr>
          <w:rFonts w:ascii="Times New Roman" w:hAnsi="Times New Roman" w:cs="Times New Roman"/>
        </w:rPr>
        <w:t>g</w:t>
      </w:r>
      <w:proofErr w:type="spellEnd"/>
      <w:r w:rsidRPr="009811F3">
        <w:rPr>
          <w:rFonts w:ascii="Times New Roman" w:hAnsi="Times New Roman" w:cs="Times New Roman"/>
        </w:rPr>
        <w:t xml:space="preserve"> potentials (DP) and collision energies (CE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421356" w:rsidRPr="00AE2743" w:rsidTr="008676DC">
        <w:trPr>
          <w:trHeight w:val="288"/>
        </w:trPr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21356" w:rsidRPr="0008055F" w:rsidRDefault="00421356" w:rsidP="00867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proofErr w:type="spellStart"/>
            <w:r w:rsidRPr="0008055F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Analyte</w:t>
            </w:r>
            <w:proofErr w:type="spellEnd"/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21356" w:rsidRDefault="00421356" w:rsidP="00867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08055F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Transitions</w:t>
            </w:r>
          </w:p>
          <w:p w:rsidR="00421356" w:rsidRDefault="00421356" w:rsidP="008676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[m/z]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nb-NO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AE274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DP</w:t>
            </w:r>
          </w:p>
          <w:p w:rsidR="00421356" w:rsidRPr="00985FB6" w:rsidRDefault="00421356" w:rsidP="008676DC">
            <w:pPr>
              <w:jc w:val="center"/>
              <w:rPr>
                <w:rFonts w:ascii="Times New Roman" w:hAnsi="Times New Roman" w:cs="Times New Roman"/>
              </w:rPr>
            </w:pPr>
            <w:r w:rsidRPr="00AE274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(V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</w:pPr>
            <w:r w:rsidRPr="00AE274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CE</w:t>
            </w:r>
          </w:p>
          <w:p w:rsidR="00421356" w:rsidRDefault="00421356" w:rsidP="008676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2743">
              <w:rPr>
                <w:rFonts w:ascii="Times New Roman" w:eastAsia="Times New Roman" w:hAnsi="Times New Roman" w:cs="Times New Roman"/>
                <w:b/>
                <w:color w:val="000000"/>
                <w:lang w:val="en-US" w:eastAsia="nb-NO"/>
              </w:rPr>
              <w:t>(eV)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-OH-PYR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17 - 189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Quantifier ion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47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2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nb-NO"/>
              </w:rPr>
              <w:t>9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-1-OH-PYR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26 - 198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IS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47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-OH-PH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93 - 165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Quantifier ion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46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2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nb-NO"/>
              </w:rPr>
              <w:t>9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-2-OH-PH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3 - 174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IS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46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-OH-BaA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43 - 215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Quantifier ion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47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2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nb-NO"/>
              </w:rPr>
              <w:t>11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-3-OH-BaA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54 - 226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IS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47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-OH-BaP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67 - 239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Quantifier ion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vMerge w:val="restart"/>
            <w:noWrap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54</w:t>
            </w:r>
          </w:p>
        </w:tc>
      </w:tr>
      <w:tr w:rsidR="00421356" w:rsidRPr="00AE2743" w:rsidTr="008676DC">
        <w:trPr>
          <w:trHeight w:val="288"/>
        </w:trPr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000" w:type="pct"/>
            <w:vMerge/>
            <w:vAlign w:val="center"/>
            <w:hideMark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421356" w:rsidRPr="00AE2743" w:rsidTr="008676DC">
        <w:trPr>
          <w:trHeight w:val="586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2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GB" w:eastAsia="nb-NO"/>
              </w:rPr>
              <w:t>11</w:t>
            </w:r>
            <w:r w:rsidRPr="00AE274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-3-OH-BaP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78 - 250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IS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140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21356" w:rsidRPr="00AE2743" w:rsidRDefault="00421356" w:rsidP="00867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E274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-54</w:t>
            </w:r>
          </w:p>
        </w:tc>
      </w:tr>
    </w:tbl>
    <w:p w:rsidR="00421356" w:rsidRDefault="00421356" w:rsidP="0092571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sectPr w:rsidR="00421356" w:rsidSect="00545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173B54"/>
    <w:rsid w:val="000627A3"/>
    <w:rsid w:val="000D1B73"/>
    <w:rsid w:val="000E2C7E"/>
    <w:rsid w:val="00173B54"/>
    <w:rsid w:val="00193ABC"/>
    <w:rsid w:val="00216F03"/>
    <w:rsid w:val="0023015F"/>
    <w:rsid w:val="002D2C63"/>
    <w:rsid w:val="002D4A85"/>
    <w:rsid w:val="00421356"/>
    <w:rsid w:val="00480033"/>
    <w:rsid w:val="004808EF"/>
    <w:rsid w:val="00485307"/>
    <w:rsid w:val="004D23FE"/>
    <w:rsid w:val="004E6F64"/>
    <w:rsid w:val="004F227C"/>
    <w:rsid w:val="0054572D"/>
    <w:rsid w:val="0059300C"/>
    <w:rsid w:val="005B1C02"/>
    <w:rsid w:val="005D336F"/>
    <w:rsid w:val="00614BEA"/>
    <w:rsid w:val="0063605F"/>
    <w:rsid w:val="006503B6"/>
    <w:rsid w:val="006B278B"/>
    <w:rsid w:val="00700891"/>
    <w:rsid w:val="00706D64"/>
    <w:rsid w:val="00816B6D"/>
    <w:rsid w:val="008923DE"/>
    <w:rsid w:val="008A0FB2"/>
    <w:rsid w:val="008F39A3"/>
    <w:rsid w:val="00925710"/>
    <w:rsid w:val="009B26A8"/>
    <w:rsid w:val="009E257D"/>
    <w:rsid w:val="00AC2439"/>
    <w:rsid w:val="00B46638"/>
    <w:rsid w:val="00B8720F"/>
    <w:rsid w:val="00BD7511"/>
    <w:rsid w:val="00C309F4"/>
    <w:rsid w:val="00C8538F"/>
    <w:rsid w:val="00D90445"/>
    <w:rsid w:val="00DD7A6F"/>
    <w:rsid w:val="00E137A1"/>
    <w:rsid w:val="00EF4CF2"/>
    <w:rsid w:val="00F13C33"/>
    <w:rsid w:val="00F55651"/>
    <w:rsid w:val="00FD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04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4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4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4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44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13C3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54</Words>
  <Characters>5061</Characters>
  <Application>Microsoft Office Word</Application>
  <DocSecurity>0</DocSecurity>
  <Lines>42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indh</dc:creator>
  <cp:keywords/>
  <dc:description/>
  <cp:lastModifiedBy>YiYi</cp:lastModifiedBy>
  <cp:revision>6</cp:revision>
  <dcterms:created xsi:type="dcterms:W3CDTF">2016-09-09T09:27:00Z</dcterms:created>
  <dcterms:modified xsi:type="dcterms:W3CDTF">2017-08-30T10:54:00Z</dcterms:modified>
</cp:coreProperties>
</file>